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C1106" w14:textId="77777777" w:rsidR="0071675F" w:rsidRPr="006966FC" w:rsidRDefault="0071675F" w:rsidP="0071675F">
      <w:pPr>
        <w:spacing w:line="360" w:lineRule="auto"/>
        <w:rPr>
          <w:rFonts w:ascii="Times New Roman" w:eastAsia="华光幼线_CNKI" w:hAnsi="Times New Roman"/>
          <w:b/>
          <w:bCs/>
        </w:rPr>
      </w:pPr>
      <w:r w:rsidRPr="006966FC">
        <w:rPr>
          <w:rFonts w:ascii="Times New Roman" w:eastAsia="华光幼线_CNKI" w:hAnsi="Times New Roman"/>
          <w:b/>
          <w:bCs/>
        </w:rPr>
        <w:t>S</w:t>
      </w:r>
      <w:r>
        <w:rPr>
          <w:rFonts w:ascii="Times New Roman" w:eastAsia="华光幼线_CNKI" w:hAnsi="Times New Roman"/>
          <w:b/>
          <w:bCs/>
        </w:rPr>
        <w:t>6</w:t>
      </w:r>
      <w:r w:rsidRPr="006966FC">
        <w:rPr>
          <w:rFonts w:ascii="Times New Roman" w:eastAsia="华光幼线_CNKI" w:hAnsi="Times New Roman"/>
          <w:b/>
          <w:bCs/>
        </w:rPr>
        <w:t xml:space="preserve"> File. </w:t>
      </w:r>
      <w:r w:rsidRPr="006966FC">
        <w:rPr>
          <w:rFonts w:ascii="Times New Roman" w:hAnsi="Times New Roman"/>
          <w:b/>
          <w:bCs/>
          <w:kern w:val="0"/>
        </w:rPr>
        <w:t xml:space="preserve">List of characteristics collected from various sources, and their univariant comparison </w:t>
      </w:r>
      <w:r w:rsidRPr="006966FC">
        <w:rPr>
          <w:rFonts w:ascii="Times New Roman" w:hAnsi="Times New Roman"/>
          <w:b/>
          <w:bCs/>
        </w:rPr>
        <w:t xml:space="preserve">among COPD patients with varying levels of severity. </w:t>
      </w:r>
      <w:r w:rsidRPr="006966FC">
        <w:rPr>
          <w:rFonts w:ascii="Times New Roman" w:hAnsi="Times New Roman"/>
        </w:rPr>
        <w:t>(DOCX)</w:t>
      </w:r>
    </w:p>
    <w:tbl>
      <w:tblPr>
        <w:tblW w:w="9222" w:type="dxa"/>
        <w:tblLayout w:type="fixed"/>
        <w:tblLook w:val="04A0" w:firstRow="1" w:lastRow="0" w:firstColumn="1" w:lastColumn="0" w:noHBand="0" w:noVBand="1"/>
      </w:tblPr>
      <w:tblGrid>
        <w:gridCol w:w="3406"/>
        <w:gridCol w:w="1100"/>
        <w:gridCol w:w="1598"/>
        <w:gridCol w:w="1417"/>
        <w:gridCol w:w="851"/>
        <w:gridCol w:w="850"/>
      </w:tblGrid>
      <w:tr w:rsidR="0071675F" w:rsidRPr="005917AA" w14:paraId="347B5FA0" w14:textId="77777777" w:rsidTr="00D636E9">
        <w:trPr>
          <w:trHeight w:val="292"/>
        </w:trPr>
        <w:tc>
          <w:tcPr>
            <w:tcW w:w="34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75FC4E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5D101C" w14:textId="2606C340" w:rsidR="0071675F" w:rsidRPr="005917AA" w:rsidRDefault="00D75E2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</w:t>
            </w:r>
            <w:r w:rsidR="0071675F"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verall</w:t>
            </w:r>
          </w:p>
        </w:tc>
        <w:tc>
          <w:tcPr>
            <w:tcW w:w="301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3FB87E" w14:textId="1C2C9893" w:rsidR="0071675F" w:rsidRPr="005917AA" w:rsidRDefault="00D75E29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</w:t>
            </w:r>
            <w:r w:rsidR="0071675F"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vel of severity (N=237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195AE0F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917AA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t</w:t>
            </w: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/χ</w:t>
            </w: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43720F" w14:textId="7599640A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917AA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71675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  <w:r w:rsidRPr="0071675F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71675F" w:rsidRPr="005917AA" w14:paraId="6503A151" w14:textId="77777777" w:rsidTr="00D636E9">
        <w:trPr>
          <w:trHeight w:val="292"/>
        </w:trPr>
        <w:tc>
          <w:tcPr>
            <w:tcW w:w="340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103D1C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056006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417B9A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MRC</w:t>
            </w:r>
            <w:proofErr w:type="spellEnd"/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: 0-1</w:t>
            </w:r>
          </w:p>
          <w:p w14:paraId="562FB057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N=43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8CDAEF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MRC</w:t>
            </w:r>
            <w:proofErr w:type="spellEnd"/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: 2-4</w:t>
            </w:r>
          </w:p>
          <w:p w14:paraId="7CB80126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N=194)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111899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E980EC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71675F" w:rsidRPr="005917AA" w14:paraId="0834FB4E" w14:textId="77777777" w:rsidTr="00D636E9">
        <w:trPr>
          <w:trHeight w:val="278"/>
        </w:trPr>
        <w:tc>
          <w:tcPr>
            <w:tcW w:w="340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509A7C" w14:textId="77777777" w:rsidR="0071675F" w:rsidRPr="005917AA" w:rsidRDefault="0071675F" w:rsidP="00D636E9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.Intention to receive PR services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435CC4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4A9D41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7F761E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E33CE2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2.7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A377BA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0.553</w:t>
            </w:r>
          </w:p>
        </w:tc>
      </w:tr>
      <w:tr w:rsidR="0071675F" w:rsidRPr="005917AA" w14:paraId="63779D50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7399A5EA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High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87F0641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77(32.5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C1FDC61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(34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565D3E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2(32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43CB7F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E294E9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09834393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7EDAEAC3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F6D3FD7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101(42.6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D36DE78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(34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016063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6(44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DB71B0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A5177F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75E8C525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0BC4091D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A9E658A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52(21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9AA4E54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(25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8BB546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(21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B60037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332A40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0893DC0A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7DE00BDB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733D4A9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4(1.7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3A7213DD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70CF2A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(1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C85BD9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78424B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390120A8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2B6D263A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Very 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5605A90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eastAsia="Times New Roman" w:hAnsi="Times New Roman"/>
                <w:kern w:val="0"/>
                <w:sz w:val="18"/>
                <w:szCs w:val="18"/>
                <w:lang w:bidi="ar"/>
              </w:rPr>
              <w:t>3(1.3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C7EF179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027A6A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(1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1EE49E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35260A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71A7901D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7B4EA166" w14:textId="77777777" w:rsidR="0071675F" w:rsidRPr="005917AA" w:rsidRDefault="0071675F" w:rsidP="00D636E9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Personal dimension</w:t>
            </w:r>
          </w:p>
        </w:tc>
        <w:tc>
          <w:tcPr>
            <w:tcW w:w="1100" w:type="dxa"/>
            <w:shd w:val="clear" w:color="auto" w:fill="auto"/>
            <w:noWrap/>
          </w:tcPr>
          <w:p w14:paraId="1292B421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1150306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21B706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7743B6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6D717D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71675F" w:rsidRPr="005917AA" w14:paraId="52F0D0BA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4450A238" w14:textId="77777777" w:rsidR="0071675F" w:rsidRPr="005917AA" w:rsidRDefault="0071675F" w:rsidP="00D636E9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) Personal awareness of Pulmonary</w:t>
            </w:r>
          </w:p>
        </w:tc>
        <w:tc>
          <w:tcPr>
            <w:tcW w:w="1100" w:type="dxa"/>
            <w:shd w:val="clear" w:color="auto" w:fill="auto"/>
            <w:noWrap/>
          </w:tcPr>
          <w:p w14:paraId="646C1795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1D195C8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6BEDA8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88EAE5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A83B1E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52</w:t>
            </w:r>
          </w:p>
        </w:tc>
      </w:tr>
      <w:tr w:rsidR="0071675F" w:rsidRPr="005917AA" w14:paraId="4ECDC90D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7B845FCF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Style w:val="font31"/>
                <w:sz w:val="18"/>
                <w:szCs w:val="18"/>
                <w:lang w:bidi="ar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05C8C26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Style w:val="font31"/>
                <w:sz w:val="18"/>
                <w:szCs w:val="18"/>
                <w:lang w:bidi="ar"/>
              </w:rPr>
              <w:t>149(62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97962B3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 (60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CC3F26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3(63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9F71A5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D77C70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72ED0669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47A6D502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6468D09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Style w:val="font31"/>
                <w:sz w:val="18"/>
                <w:szCs w:val="18"/>
                <w:lang w:bidi="ar"/>
              </w:rPr>
              <w:t>88(37.1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3B9D6DE8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 (39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8E3CBE" w14:textId="77777777" w:rsidR="0071675F" w:rsidRPr="005917AA" w:rsidRDefault="0071675F" w:rsidP="00D636E9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1(36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BD083B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F1BD04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75F" w:rsidRPr="005917AA" w14:paraId="0E89ECD4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0A1BE0AF" w14:textId="77777777" w:rsidR="0071675F" w:rsidRPr="005917AA" w:rsidRDefault="0071675F" w:rsidP="00D636E9">
            <w:pPr>
              <w:widowControl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) Demographic factor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A875AD6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5B4A599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41C0F6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948A2A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853D35" w14:textId="77777777" w:rsidR="0071675F" w:rsidRPr="005917AA" w:rsidRDefault="0071675F" w:rsidP="00D636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D30E99D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5C4F3AEF" w14:textId="77777777" w:rsidR="0093018F" w:rsidRPr="005917AA" w:rsidRDefault="0093018F" w:rsidP="0093018F">
            <w:pPr>
              <w:widowControl/>
              <w:ind w:leftChars="100" w:left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694CC52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56F5C6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38A38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E53573" w14:textId="2BE91ADC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36.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404F58" w14:textId="28B82A96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3018F" w:rsidRPr="005917AA" w14:paraId="03844AAE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087F159D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-4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E6CD8F7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(2.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0CC46A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 (11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BF8D7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A23644" w14:textId="39E6792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08AA91" w14:textId="0CEB4C9A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0CD14876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0531AC10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-5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DA293C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(5.5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10C8C2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16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69202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3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03B1F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D022B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7734D377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53D59941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46529E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0(21.1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8057435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 (30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4807A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7 (19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5B130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F68AB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2578FD3C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40A16A9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-7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B835EDB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2(30.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9DAA0E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27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5C3B6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0 (30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5FA4B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3E4F67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458104D2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2D979FF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0-8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CE0B746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5(35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3E3CB8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03BE6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9 (40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AB5BE4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F10CB4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7F8FDECA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01A2C54F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0~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C781315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(5.1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580ECFE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107B7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6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5DE1C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AC06D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B08A50C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4D62E66A" w14:textId="77777777" w:rsidR="0093018F" w:rsidRPr="005917AA" w:rsidRDefault="0093018F" w:rsidP="0093018F">
            <w:pPr>
              <w:widowControl/>
              <w:ind w:leftChars="100" w:left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ducational leve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62E543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A6278E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C63B5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DE921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11.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97DD1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93018F" w:rsidRPr="005917AA" w14:paraId="2D309AC3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45B0AF53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imary schools and be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642E7A2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2(38.8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FBCFB9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 (39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0C52C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5 (38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D0796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CF425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061F89A" w14:textId="77777777" w:rsidTr="00D636E9">
        <w:trPr>
          <w:trHeight w:val="555"/>
        </w:trPr>
        <w:tc>
          <w:tcPr>
            <w:tcW w:w="3406" w:type="dxa"/>
            <w:shd w:val="clear" w:color="auto" w:fill="auto"/>
          </w:tcPr>
          <w:p w14:paraId="3CADE330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Junior secondary school or vocational senior secondary schoo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5F172B0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(39.7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AC9CA5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 (4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65388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5 (38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35D48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2812B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760ADCAA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398AFFC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enior secondary schoo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483CC0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(10.5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F37656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3B504E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4 (12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849946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F9039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10FC087F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19C063C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igher vocational schoo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4C103F1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3.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BC0F9EE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9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41274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1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8DC151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3DFC1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1AA8E8BE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2FDEAE54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ndergraduate or abov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CD29D3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(8.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6E6128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4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60E2A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 (8.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E45AA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7618F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1F2AB2EC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5CF58428" w14:textId="77777777" w:rsidR="0093018F" w:rsidRPr="005917AA" w:rsidRDefault="0093018F" w:rsidP="0093018F">
            <w:pPr>
              <w:widowControl/>
              <w:ind w:leftChars="100" w:left="210"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ccupatio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1DBE924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C8BF88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C9FC7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E7BF64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40.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A64ED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3018F" w:rsidRPr="005917AA" w14:paraId="1FB82C59" w14:textId="77777777" w:rsidTr="00D636E9">
        <w:trPr>
          <w:trHeight w:val="555"/>
        </w:trPr>
        <w:tc>
          <w:tcPr>
            <w:tcW w:w="3406" w:type="dxa"/>
            <w:shd w:val="clear" w:color="auto" w:fill="auto"/>
          </w:tcPr>
          <w:p w14:paraId="441EB91D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ersonnel of government organs / state-owned unit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9B05BE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DC2D35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324DF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E6517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CF9C9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C5DC6B9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778A08B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rporate employe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57DC2D5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0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4A8113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4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A9286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808EF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F9DB44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09D72A7D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749D8D55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dividually-owned busines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B43E5D2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1.3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6D4918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DF41D5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1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ED49C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34BA2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02DA271D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1E85C49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armer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CD3C421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(16.1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3317CF5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 (20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7A6D5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 (14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C24F11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60278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B413EED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061B43AD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tire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F0009E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5(73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F88F3B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 (44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FBB53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6 (80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63B5C1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407E7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764D4E0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5117E8E2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tudent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D4DF754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3160118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34DCAC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027BF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5B7A0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13530191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22478505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reelance work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CC6DD05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1.7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419D83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 (7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898AAE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9A0BF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CA5CB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EA45544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726FD68A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Worker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786552F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(6.1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77EB908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8D09E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 (2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C28E67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DE064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4F91DB2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316812BB" w14:textId="77777777" w:rsidR="0093018F" w:rsidRPr="005917AA" w:rsidRDefault="0093018F" w:rsidP="009301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) Health related behavior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0A361A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6E7309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3F1B2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01321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EAB39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96DD051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53F50E14" w14:textId="77777777" w:rsidR="0093018F" w:rsidRPr="005917AA" w:rsidRDefault="0093018F" w:rsidP="0093018F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 smoking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B29FBF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4B51A3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BC5D6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58A1B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13.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41E7F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3018F" w:rsidRPr="005917AA" w14:paraId="5294AA77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44DD937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lway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36FD0A5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3(85.7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3A4003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9 (67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A81EC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4 (89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B0D2E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983E2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125E21ED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2C5C8AB2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Usually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541A4F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263149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1AA65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6D748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1C866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78F04B4F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40482D28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BF929E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0C8681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4F1665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(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1B162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2EB55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72DD8820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3585FB3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003BEB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0.8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AB7E90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7402F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1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A2B1D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8E805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0510EA1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37BC38A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AD5157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2(13.5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BA61B3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32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6E559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 (9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D712A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F4118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90D4B9D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20AB253C" w14:textId="77777777" w:rsidR="0093018F" w:rsidRPr="005917AA" w:rsidRDefault="0093018F" w:rsidP="0093018F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xercis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0C0341B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89BCA5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AD95D1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59273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18.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42ADA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93018F" w:rsidRPr="005917AA" w14:paraId="27E81D04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3E1AC5B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lway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41FC4B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2(59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1CB5688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 (88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C3916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4 (53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ACCDF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67530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4009DCE4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0EADD92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sually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E707792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(7.6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BA80409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 (4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AFD1F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8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16E4F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59E744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EE1FB1C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556BF1B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924DFF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(11.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6B18C9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6BE9C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 (13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F45E7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D90001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484D7679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7E6B255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F84F922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(6.3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B568EE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B51002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 (7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33D94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22FCE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66298397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5EC6D52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CEC00CE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(14.8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4E784D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2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DF700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 (17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D9095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4932A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46947BF6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61AA1DFB" w14:textId="77777777" w:rsidR="0093018F" w:rsidRPr="00C871C2" w:rsidRDefault="0093018F" w:rsidP="0093018F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  <w:r w:rsidRPr="00C871C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. Social policie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64D1620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656B1B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EC055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95578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4BEB7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93018F" w:rsidRPr="005917AA" w14:paraId="3B611CB9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49645665" w14:textId="77777777" w:rsidR="0093018F" w:rsidRPr="005917AA" w:rsidRDefault="0093018F" w:rsidP="0093018F">
            <w:pPr>
              <w:widowControl/>
              <w:jc w:val="left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) </w:t>
            </w: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ypes of insuranc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9534C37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B9FA68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C587D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F9902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11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1D3AA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4</w:t>
            </w:r>
          </w:p>
        </w:tc>
      </w:tr>
      <w:tr w:rsidR="0093018F" w:rsidRPr="005917AA" w14:paraId="5F59B106" w14:textId="77777777" w:rsidTr="00D636E9">
        <w:trPr>
          <w:trHeight w:val="555"/>
        </w:trPr>
        <w:tc>
          <w:tcPr>
            <w:tcW w:w="3406" w:type="dxa"/>
            <w:shd w:val="clear" w:color="auto" w:fill="auto"/>
            <w:vAlign w:val="center"/>
          </w:tcPr>
          <w:p w14:paraId="1797B42F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asic medical insurance for urban resident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1E833C9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(20.3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34176F27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 (2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0FE97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 (19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7B1EF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60BDB0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7B22ABC9" w14:textId="77777777" w:rsidTr="00D636E9">
        <w:trPr>
          <w:trHeight w:val="555"/>
        </w:trPr>
        <w:tc>
          <w:tcPr>
            <w:tcW w:w="3406" w:type="dxa"/>
            <w:shd w:val="clear" w:color="auto" w:fill="auto"/>
            <w:vAlign w:val="center"/>
          </w:tcPr>
          <w:p w14:paraId="0EE913D7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asic medical insurance for urban worker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EAADEB9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0(54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C2F1AD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 (48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25E726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9 (56.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21815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6C771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08C8D81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7C2541D1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mmercial insuranc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C5ADC3F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4C0375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174E35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 (0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20260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601ED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002774C7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1B1D4E74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ublic funded medical car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E5781A5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(8.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E15780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AB4DC8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 (10.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D3E14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77132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882C052" w14:textId="77777777" w:rsidTr="00D636E9">
        <w:trPr>
          <w:trHeight w:val="278"/>
        </w:trPr>
        <w:tc>
          <w:tcPr>
            <w:tcW w:w="3406" w:type="dxa"/>
            <w:shd w:val="clear" w:color="auto" w:fill="auto"/>
          </w:tcPr>
          <w:p w14:paraId="04B79817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w rural cooperative medical car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2525AC4" w14:textId="77777777" w:rsidR="0093018F" w:rsidRPr="005917AA" w:rsidRDefault="0093018F" w:rsidP="0093018F"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8(16.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C70B9B9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 (27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91E1CA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(13.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8FA9B8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6EDF8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2BBF58C5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0B18E80E" w14:textId="77777777" w:rsidR="0093018F" w:rsidRPr="005917AA" w:rsidRDefault="0093018F" w:rsidP="009301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. Perceived environmental barrier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58B0CF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27E570C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DE3AF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97DF0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B10FF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051963F" w14:textId="77777777" w:rsidTr="00D636E9">
        <w:trPr>
          <w:trHeight w:val="555"/>
        </w:trPr>
        <w:tc>
          <w:tcPr>
            <w:tcW w:w="3406" w:type="dxa"/>
            <w:shd w:val="clear" w:color="auto" w:fill="auto"/>
            <w:vAlign w:val="center"/>
          </w:tcPr>
          <w:p w14:paraId="66BD3AB5" w14:textId="77777777" w:rsidR="0093018F" w:rsidRPr="005917AA" w:rsidRDefault="0093018F" w:rsidP="0093018F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b) </w:t>
            </w: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he influence of intervention service quality provided by medical facilitie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48213F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D45896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B532F9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714C48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sz w:val="18"/>
                <w:szCs w:val="18"/>
              </w:rPr>
              <w:t>16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88271F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93018F" w:rsidRPr="005917AA" w14:paraId="07E726EC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44FDBB6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Very larg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50AB043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(8.9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1618D86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31B32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 (7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B244DE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08DBDA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231971CB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49CCCE6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arg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1180942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(6.3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222804C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 (18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4B9A3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3.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68D122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2BB708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297B569B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222F41F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A01F2E1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6(15.2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7CF4EEC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 (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137B8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 (15.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76513F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178CA5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16DE956A" w14:textId="77777777" w:rsidTr="00D636E9">
        <w:trPr>
          <w:trHeight w:val="278"/>
        </w:trPr>
        <w:tc>
          <w:tcPr>
            <w:tcW w:w="3406" w:type="dxa"/>
            <w:shd w:val="clear" w:color="auto" w:fill="auto"/>
            <w:vAlign w:val="center"/>
          </w:tcPr>
          <w:p w14:paraId="7BB65448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CCC39C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5(44.3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1D1E4B4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 (37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3FC3E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9 (45.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4C429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A2D553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018F" w:rsidRPr="005917AA" w14:paraId="32F6E3C2" w14:textId="77777777" w:rsidTr="00D636E9">
        <w:trPr>
          <w:trHeight w:val="278"/>
        </w:trPr>
        <w:tc>
          <w:tcPr>
            <w:tcW w:w="34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16C930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Very small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3133C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0(25.3)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9CC83D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 (16.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BAAFAB" w14:textId="77777777" w:rsidR="0093018F" w:rsidRPr="005917AA" w:rsidRDefault="0093018F" w:rsidP="0093018F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917AA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3 (27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F1EEFD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6A3EC6" w14:textId="77777777" w:rsidR="0093018F" w:rsidRPr="005917AA" w:rsidRDefault="0093018F" w:rsidP="009301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48C5B4C" w14:textId="77777777" w:rsidR="0071675F" w:rsidRPr="006966FC" w:rsidRDefault="0071675F" w:rsidP="0071675F">
      <w:pPr>
        <w:widowControl/>
        <w:spacing w:line="360" w:lineRule="auto"/>
        <w:jc w:val="left"/>
        <w:rPr>
          <w:rFonts w:ascii="Times New Roman" w:eastAsia="华光幼线_CNKI" w:hAnsi="Times New Roman"/>
          <w:b/>
          <w:bCs/>
        </w:rPr>
      </w:pPr>
    </w:p>
    <w:p w14:paraId="0686292B" w14:textId="77777777" w:rsidR="004432FF" w:rsidRDefault="004432FF"/>
    <w:sectPr w:rsidR="00443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光幼线_CNKI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5F"/>
    <w:rsid w:val="004432FF"/>
    <w:rsid w:val="0071675F"/>
    <w:rsid w:val="0093018F"/>
    <w:rsid w:val="00D7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D147"/>
  <w15:chartTrackingRefBased/>
  <w15:docId w15:val="{5203B14B-D26F-4F11-9E8F-4603B5A7F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75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sid w:val="0071675F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萌</dc:creator>
  <cp:keywords/>
  <dc:description/>
  <cp:lastModifiedBy>新萌</cp:lastModifiedBy>
  <cp:revision>4</cp:revision>
  <dcterms:created xsi:type="dcterms:W3CDTF">2023-07-29T11:02:00Z</dcterms:created>
  <dcterms:modified xsi:type="dcterms:W3CDTF">2023-07-30T17:45:00Z</dcterms:modified>
</cp:coreProperties>
</file>